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BAFDE" w14:textId="77777777" w:rsidR="00C03FBD" w:rsidRDefault="00C03FBD" w:rsidP="00C03FB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</w:t>
      </w:r>
      <w:r w:rsidRPr="00135D2C">
        <w:rPr>
          <w:rFonts w:ascii="Times New Roman" w:hAnsi="Times New Roman" w:cs="Times New Roman"/>
          <w:sz w:val="20"/>
          <w:szCs w:val="20"/>
        </w:rPr>
        <w:t>nterview guide</w:t>
      </w:r>
    </w:p>
    <w:p w14:paraId="6896826E" w14:textId="77777777" w:rsidR="00C03FBD" w:rsidRPr="001F71DD" w:rsidRDefault="00C03FBD" w:rsidP="00C03FBD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1F71DD">
        <w:rPr>
          <w:rFonts w:ascii="Times New Roman" w:hAnsi="Times New Roman" w:cs="Times New Roman"/>
          <w:sz w:val="20"/>
          <w:szCs w:val="20"/>
        </w:rPr>
        <w:t>How does your financial situation affect your diabetes control?</w:t>
      </w:r>
    </w:p>
    <w:p w14:paraId="7116AB4C" w14:textId="13D89347" w:rsidR="00C03FBD" w:rsidRPr="001F71DD" w:rsidRDefault="00C03FBD" w:rsidP="00C03FBD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1F71DD">
        <w:rPr>
          <w:rFonts w:ascii="Times New Roman" w:hAnsi="Times New Roman" w:cs="Times New Roman"/>
          <w:sz w:val="20"/>
          <w:szCs w:val="20"/>
        </w:rPr>
        <w:t>Do you think diabetes</w:t>
      </w:r>
      <w:r w:rsidR="00E940FC">
        <w:rPr>
          <w:rFonts w:ascii="Times New Roman" w:hAnsi="Times New Roman" w:cs="Times New Roman"/>
          <w:sz w:val="20"/>
          <w:szCs w:val="20"/>
        </w:rPr>
        <w:t>-related</w:t>
      </w:r>
      <w:r w:rsidRPr="001F71DD">
        <w:rPr>
          <w:rFonts w:ascii="Times New Roman" w:hAnsi="Times New Roman" w:cs="Times New Roman"/>
          <w:sz w:val="20"/>
          <w:szCs w:val="20"/>
        </w:rPr>
        <w:t xml:space="preserve"> distress affect your diabetes management or diabetes control?</w:t>
      </w:r>
    </w:p>
    <w:p w14:paraId="0DB66DAF" w14:textId="77777777" w:rsidR="00C03FBD" w:rsidRPr="001F71DD" w:rsidRDefault="00C03FBD" w:rsidP="00C03FBD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1F71DD">
        <w:rPr>
          <w:rFonts w:ascii="Times New Roman" w:hAnsi="Times New Roman" w:cs="Times New Roman"/>
          <w:sz w:val="20"/>
          <w:szCs w:val="20"/>
        </w:rPr>
        <w:t>How has your knowledge of self-management affected your diabetes management?</w:t>
      </w:r>
    </w:p>
    <w:p w14:paraId="2A9A9BC8" w14:textId="77777777" w:rsidR="00C03FBD" w:rsidRPr="001F71DD" w:rsidRDefault="00C03FBD" w:rsidP="00C03FBD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1F71DD">
        <w:rPr>
          <w:rFonts w:ascii="Times New Roman" w:hAnsi="Times New Roman" w:cs="Times New Roman"/>
          <w:sz w:val="20"/>
          <w:szCs w:val="20"/>
        </w:rPr>
        <w:t>How do you manage the costs of living with diabetes (food, medication, diabetic supplies)?</w:t>
      </w:r>
    </w:p>
    <w:p w14:paraId="08570CE5" w14:textId="77777777" w:rsidR="00C03FBD" w:rsidRPr="001F71DD" w:rsidRDefault="00C03FBD" w:rsidP="00C03FBD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1F71DD">
        <w:rPr>
          <w:rFonts w:ascii="Times New Roman" w:hAnsi="Times New Roman" w:cs="Times New Roman"/>
          <w:sz w:val="20"/>
          <w:szCs w:val="20"/>
        </w:rPr>
        <w:t>How do you feel about the amount of money you have to pay out-of-pocket for diabetes?</w:t>
      </w:r>
    </w:p>
    <w:p w14:paraId="0E965A60" w14:textId="77777777" w:rsidR="00C03FBD" w:rsidRPr="001F71DD" w:rsidRDefault="00C03FBD" w:rsidP="00C03FBD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1F71DD">
        <w:rPr>
          <w:rFonts w:ascii="Times New Roman" w:hAnsi="Times New Roman" w:cs="Times New Roman"/>
          <w:sz w:val="20"/>
          <w:szCs w:val="20"/>
        </w:rPr>
        <w:t>What instrumental support do you consider essential in managing your condition (e.g. self-management education, coping with the emotional distress of diabetes, financial support such as insurance)?</w:t>
      </w:r>
    </w:p>
    <w:p w14:paraId="3915DCA8" w14:textId="77777777" w:rsidR="00C03FBD" w:rsidRPr="001F71DD" w:rsidRDefault="00C03FBD" w:rsidP="00C03FBD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1F71DD">
        <w:rPr>
          <w:rFonts w:ascii="Times New Roman" w:hAnsi="Times New Roman" w:cs="Times New Roman"/>
          <w:sz w:val="20"/>
          <w:szCs w:val="20"/>
        </w:rPr>
        <w:t>What factors have been most influential in helping you manage your condition?</w:t>
      </w:r>
    </w:p>
    <w:p w14:paraId="16BEF353" w14:textId="77777777" w:rsidR="00C03FBD" w:rsidRDefault="00C03FBD" w:rsidP="00C03FBD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1F71DD">
        <w:rPr>
          <w:rFonts w:ascii="Times New Roman" w:hAnsi="Times New Roman" w:cs="Times New Roman"/>
          <w:sz w:val="20"/>
          <w:szCs w:val="20"/>
        </w:rPr>
        <w:t>What other factors have influenced your management efforts?</w:t>
      </w:r>
    </w:p>
    <w:p w14:paraId="368965E9" w14:textId="77777777" w:rsidR="00C03FBD" w:rsidRDefault="00C03FBD" w:rsidP="00C03FB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0175C4F" w14:textId="77777777" w:rsidR="00C03FBD" w:rsidRDefault="00C03FBD" w:rsidP="00C03FB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B3D132C" w14:textId="77777777" w:rsidR="00C03FBD" w:rsidRPr="008A4C47" w:rsidRDefault="00C03FBD" w:rsidP="00C03FBD">
      <w:pPr>
        <w:rPr>
          <w:lang w:val="en-JP"/>
        </w:rPr>
      </w:pPr>
    </w:p>
    <w:p w14:paraId="61155BF8" w14:textId="77777777" w:rsidR="00C03FBD" w:rsidRPr="002029C4" w:rsidRDefault="00C03FBD" w:rsidP="00C03FBD">
      <w:pPr>
        <w:rPr>
          <w:lang w:val="en-JP"/>
        </w:rPr>
      </w:pPr>
    </w:p>
    <w:p w14:paraId="15F619AA" w14:textId="77777777" w:rsidR="00E7384D" w:rsidRPr="00C03FBD" w:rsidRDefault="00E7384D">
      <w:pPr>
        <w:rPr>
          <w:lang w:val="en-JP"/>
        </w:rPr>
      </w:pPr>
    </w:p>
    <w:sectPr w:rsidR="00E7384D" w:rsidRPr="00C03F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2E343D"/>
    <w:multiLevelType w:val="hybridMultilevel"/>
    <w:tmpl w:val="7D384320"/>
    <w:lvl w:ilvl="0" w:tplc="2B105CFC">
      <w:start w:val="1"/>
      <w:numFmt w:val="decimalEnclosedCircl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7568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FBD"/>
    <w:rsid w:val="000875F6"/>
    <w:rsid w:val="000A588D"/>
    <w:rsid w:val="00144FC7"/>
    <w:rsid w:val="00321579"/>
    <w:rsid w:val="00344A69"/>
    <w:rsid w:val="003E27F6"/>
    <w:rsid w:val="003E3316"/>
    <w:rsid w:val="003F2A69"/>
    <w:rsid w:val="004D0494"/>
    <w:rsid w:val="00504E1D"/>
    <w:rsid w:val="005A7A60"/>
    <w:rsid w:val="00652D90"/>
    <w:rsid w:val="007517C0"/>
    <w:rsid w:val="00827AE7"/>
    <w:rsid w:val="008D039F"/>
    <w:rsid w:val="00A82193"/>
    <w:rsid w:val="00A83AC5"/>
    <w:rsid w:val="00A93BCF"/>
    <w:rsid w:val="00B115DE"/>
    <w:rsid w:val="00B50703"/>
    <w:rsid w:val="00BE3E9C"/>
    <w:rsid w:val="00C03FBD"/>
    <w:rsid w:val="00C17C34"/>
    <w:rsid w:val="00CE4A9C"/>
    <w:rsid w:val="00CF2ECD"/>
    <w:rsid w:val="00D6196F"/>
    <w:rsid w:val="00D97BC9"/>
    <w:rsid w:val="00DB0EB4"/>
    <w:rsid w:val="00E20374"/>
    <w:rsid w:val="00E51798"/>
    <w:rsid w:val="00E7172C"/>
    <w:rsid w:val="00E7384D"/>
    <w:rsid w:val="00E825D5"/>
    <w:rsid w:val="00E832EB"/>
    <w:rsid w:val="00E940FC"/>
    <w:rsid w:val="00F15B92"/>
    <w:rsid w:val="00FF3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2EEE6"/>
  <w15:chartTrackingRefBased/>
  <w15:docId w15:val="{1BDEB66B-6E21-854B-AB27-6B3FC2DC1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FB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3F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3F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3F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F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F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F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F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F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F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F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3F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3F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F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F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F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F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F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F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3F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3F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F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3F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3F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3F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F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3F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F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F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F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ITA ABDULFATAI</dc:creator>
  <cp:keywords/>
  <dc:description/>
  <cp:lastModifiedBy>BABAITA ABDULFATAI</cp:lastModifiedBy>
  <cp:revision>5</cp:revision>
  <cp:lastPrinted>2025-03-22T04:13:00Z</cp:lastPrinted>
  <dcterms:created xsi:type="dcterms:W3CDTF">2025-11-23T10:22:00Z</dcterms:created>
  <dcterms:modified xsi:type="dcterms:W3CDTF">2025-12-03T08:05:00Z</dcterms:modified>
</cp:coreProperties>
</file>